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031E7" w14:textId="77777777" w:rsidR="004C2850" w:rsidRPr="00106EE3" w:rsidRDefault="004C2850" w:rsidP="004C28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EE3">
        <w:rPr>
          <w:rFonts w:ascii="Times New Roman" w:hAnsi="Times New Roman" w:cs="Times New Roman"/>
          <w:b/>
          <w:sz w:val="24"/>
          <w:szCs w:val="24"/>
        </w:rPr>
        <w:t>S1</w:t>
      </w:r>
      <w:r w:rsidRPr="00106EE3">
        <w:rPr>
          <w:rFonts w:ascii="Times New Roman" w:hAnsi="Times New Roman" w:cs="Times New Roman"/>
          <w:sz w:val="24"/>
          <w:szCs w:val="24"/>
        </w:rPr>
        <w:t xml:space="preserve"> </w:t>
      </w:r>
      <w:r w:rsidRPr="00106EE3">
        <w:rPr>
          <w:rFonts w:ascii="Times New Roman" w:hAnsi="Times New Roman" w:cs="Times New Roman"/>
          <w:b/>
          <w:sz w:val="24"/>
          <w:szCs w:val="24"/>
        </w:rPr>
        <w:t xml:space="preserve">Tab. </w:t>
      </w:r>
      <w:r w:rsidRPr="00106EE3">
        <w:rPr>
          <w:rFonts w:ascii="Times New Roman" w:hAnsi="Times New Roman" w:cs="Times New Roman"/>
          <w:sz w:val="24"/>
          <w:szCs w:val="24"/>
        </w:rPr>
        <w:t xml:space="preserve">Soil pH inside and outside basins in 2016 and 2018. 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977"/>
        <w:gridCol w:w="1985"/>
        <w:gridCol w:w="2126"/>
      </w:tblGrid>
      <w:tr w:rsidR="004C2850" w:rsidRPr="00106EE3" w14:paraId="3DCBA380" w14:textId="77777777" w:rsidTr="008009D4">
        <w:trPr>
          <w:trHeight w:val="29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76846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il  pH</w:t>
            </w:r>
            <w:proofErr w:type="gramEnd"/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81AD9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AD35E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</w:tr>
      <w:tr w:rsidR="004C2850" w:rsidRPr="00106EE3" w14:paraId="6CEF7D46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4422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bas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B600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C2F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2850" w:rsidRPr="00106EE3" w14:paraId="1C6EDD84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DD57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-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36A3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0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D180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0.04)</w:t>
            </w:r>
          </w:p>
        </w:tc>
      </w:tr>
      <w:tr w:rsidR="004C2850" w:rsidRPr="00106EE3" w14:paraId="3E351463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C567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-NO-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DFF3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5DD2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 (0.13)</w:t>
            </w:r>
          </w:p>
        </w:tc>
      </w:tr>
      <w:tr w:rsidR="004C2850" w:rsidRPr="00106EE3" w14:paraId="7FAE046D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DE4D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-N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FCA1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0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58FF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0.12)</w:t>
            </w:r>
          </w:p>
        </w:tc>
      </w:tr>
      <w:tr w:rsidR="004C2850" w:rsidRPr="00106EE3" w14:paraId="20073B4A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CD470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BCDC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0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F42D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0.04)</w:t>
            </w:r>
          </w:p>
        </w:tc>
      </w:tr>
      <w:tr w:rsidR="004C2850" w:rsidRPr="00106EE3" w14:paraId="7DE9A974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50A9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bas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47DF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261B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2850" w:rsidRPr="00106EE3" w14:paraId="22422CF9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CA92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-NO-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E73A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9201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0.32)</w:t>
            </w:r>
          </w:p>
        </w:tc>
      </w:tr>
      <w:tr w:rsidR="004C2850" w:rsidRPr="00106EE3" w14:paraId="71AC3AA4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02A1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-N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C0D6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D697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0.14)</w:t>
            </w:r>
          </w:p>
        </w:tc>
      </w:tr>
      <w:tr w:rsidR="004C2850" w:rsidRPr="00106EE3" w14:paraId="0456F57D" w14:textId="77777777" w:rsidTr="008009D4">
        <w:trPr>
          <w:trHeight w:val="29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292F8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D3BCA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B8C6D" w14:textId="77777777" w:rsidR="004C2850" w:rsidRPr="00106EE3" w:rsidRDefault="004C2850" w:rsidP="008009D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0.12)</w:t>
            </w:r>
          </w:p>
        </w:tc>
      </w:tr>
    </w:tbl>
    <w:p w14:paraId="17145F42" w14:textId="77777777" w:rsidR="004C2850" w:rsidRPr="00106EE3" w:rsidRDefault="004C2850" w:rsidP="004C2850">
      <w:pPr>
        <w:rPr>
          <w:rFonts w:ascii="Times New Roman" w:hAnsi="Times New Roman" w:cs="Times New Roman"/>
        </w:rPr>
      </w:pPr>
    </w:p>
    <w:p w14:paraId="2DFE158E" w14:textId="77777777" w:rsidR="007707B9" w:rsidRDefault="004C2850">
      <w:bookmarkStart w:id="0" w:name="_GoBack"/>
      <w:bookmarkEnd w:id="0"/>
    </w:p>
    <w:sectPr w:rsidR="00770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50"/>
    <w:rsid w:val="004C2850"/>
    <w:rsid w:val="00AF3C0C"/>
    <w:rsid w:val="00DD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902B1"/>
  <w15:chartTrackingRefBased/>
  <w15:docId w15:val="{2BB96148-1608-48F2-B1D3-774BACD5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8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850"/>
    <w:pPr>
      <w:spacing w:after="0" w:line="240" w:lineRule="auto"/>
    </w:pPr>
    <w:rPr>
      <w:rFonts w:ascii="Segoe UI" w:hAnsi="Segoe UI" w:cs="Segoe UI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8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6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únera</dc:creator>
  <cp:keywords/>
  <dc:description/>
  <cp:lastModifiedBy>Jose Múnera</cp:lastModifiedBy>
  <cp:revision>1</cp:revision>
  <dcterms:created xsi:type="dcterms:W3CDTF">2020-01-27T16:20:00Z</dcterms:created>
  <dcterms:modified xsi:type="dcterms:W3CDTF">2020-01-27T16:22:00Z</dcterms:modified>
</cp:coreProperties>
</file>